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43" w:type="pct"/>
        <w:tblInd w:w="5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903"/>
        <w:gridCol w:w="128"/>
        <w:gridCol w:w="1999"/>
        <w:gridCol w:w="1136"/>
        <w:gridCol w:w="897"/>
        <w:gridCol w:w="40"/>
        <w:gridCol w:w="1134"/>
        <w:gridCol w:w="284"/>
        <w:gridCol w:w="142"/>
        <w:gridCol w:w="426"/>
        <w:gridCol w:w="282"/>
        <w:gridCol w:w="584"/>
        <w:gridCol w:w="1030"/>
      </w:tblGrid>
      <w:tr w:rsidR="00AD614E" w:rsidRPr="00AD614E" w14:paraId="73EE5FCB" w14:textId="77777777" w:rsidTr="002A57C1">
        <w:trPr>
          <w:trHeight w:val="26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2E0E7C" w14:textId="77777777" w:rsidR="00AD614E" w:rsidRPr="00AD614E" w:rsidRDefault="00AD614E" w:rsidP="00AD61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</w:t>
            </w:r>
          </w:p>
        </w:tc>
      </w:tr>
      <w:tr w:rsidR="00AD614E" w:rsidRPr="00AD614E" w14:paraId="497710B3" w14:textId="77777777" w:rsidTr="00AD614E">
        <w:trPr>
          <w:trHeight w:val="26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ADDEA28" w14:textId="77777777" w:rsidR="00AD614E" w:rsidRPr="00AD614E" w:rsidRDefault="00AD614E" w:rsidP="002A5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6CBA4D" w14:textId="77777777" w:rsidR="00AD614E" w:rsidRPr="00AD614E" w:rsidRDefault="00AD614E" w:rsidP="002A5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33F789" w14:textId="77777777" w:rsidR="00AD614E" w:rsidRPr="00AD614E" w:rsidRDefault="00AD614E" w:rsidP="002A5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AC1B43" w14:textId="77777777" w:rsidR="00AD614E" w:rsidRPr="00AD614E" w:rsidRDefault="00AD614E" w:rsidP="002A5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9EA0AC" w14:textId="77777777" w:rsidR="00AD614E" w:rsidRPr="00AD614E" w:rsidRDefault="00AD614E" w:rsidP="002A5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86BD54" w14:textId="77777777" w:rsidR="00AD614E" w:rsidRPr="00AD614E" w:rsidRDefault="00AD614E" w:rsidP="002A5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1A06FF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8B496B" w14:textId="77777777" w:rsidR="00AD614E" w:rsidRPr="00AD614E" w:rsidRDefault="00AD614E" w:rsidP="002A5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8C4D1C" w14:textId="77777777" w:rsidR="00AD614E" w:rsidRPr="00AD614E" w:rsidRDefault="00AD614E" w:rsidP="002A5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14E" w:rsidRPr="00AD614E" w14:paraId="2F3C235A" w14:textId="77777777" w:rsidTr="00AD614E">
        <w:trPr>
          <w:trHeight w:val="340"/>
        </w:trPr>
        <w:tc>
          <w:tcPr>
            <w:tcW w:w="50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C88195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184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203A2C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Region Label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648C5E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Hemisphere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69B894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BA(</w:t>
            </w:r>
            <w:proofErr w:type="spellStart"/>
            <w:proofErr w:type="gramEnd"/>
            <w:r w:rsidRPr="00AD614E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AD61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DAFC13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No vertice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055DEA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gramEnd"/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F09AF8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gramEnd"/>
          </w:p>
        </w:tc>
        <w:tc>
          <w:tcPr>
            <w:tcW w:w="1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760871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gramEnd"/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2EA38E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D614E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AD61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proofErr w:type="gramEnd"/>
          </w:p>
        </w:tc>
        <w:tc>
          <w:tcPr>
            <w:tcW w:w="5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454385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D614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D61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luster</w:t>
            </w:r>
            <w:proofErr w:type="spellEnd"/>
            <w:proofErr w:type="gramEnd"/>
          </w:p>
        </w:tc>
      </w:tr>
      <w:tr w:rsidR="00AD614E" w:rsidRPr="00AD614E" w14:paraId="7548B527" w14:textId="77777777" w:rsidTr="002A57C1">
        <w:trPr>
          <w:trHeight w:val="2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31250BF6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14E" w:rsidRPr="00AD614E" w14:paraId="0DE505C0" w14:textId="77777777" w:rsidTr="00AD614E">
        <w:trPr>
          <w:trHeight w:val="78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15AA2BE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1F305" w14:textId="77777777" w:rsidR="00AD614E" w:rsidRPr="00AD614E" w:rsidRDefault="00AD614E" w:rsidP="002A5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proofErr w:type="gramEnd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entorhinal</w:t>
            </w:r>
            <w:proofErr w:type="spellEnd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 xml:space="preserve"> cortex, fusiform </w:t>
            </w:r>
            <w:proofErr w:type="spell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 xml:space="preserve">, inferior temporal </w:t>
            </w:r>
            <w:proofErr w:type="spell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 xml:space="preserve">, lingual </w:t>
            </w:r>
            <w:proofErr w:type="spell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A74CFCC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4A74E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0A32391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619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84F68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572B51E6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33F1CDFB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5E77DF76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-4.4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7C4A46F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4.89 x 10-6</w:t>
            </w:r>
          </w:p>
        </w:tc>
      </w:tr>
      <w:tr w:rsidR="00AD614E" w:rsidRPr="00AD614E" w14:paraId="3DAFA031" w14:textId="77777777" w:rsidTr="00AD614E">
        <w:trPr>
          <w:trHeight w:val="52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61A5EE8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7C10C" w14:textId="77777777" w:rsidR="00AD614E" w:rsidRPr="00AD614E" w:rsidRDefault="00AD614E" w:rsidP="002A5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proofErr w:type="gramEnd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 xml:space="preserve">, fusiform </w:t>
            </w:r>
            <w:proofErr w:type="spell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 xml:space="preserve">, lingual </w:t>
            </w:r>
            <w:proofErr w:type="spellStart"/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075D03D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276B3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9506FE4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372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166E1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B34928A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6AE698F0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B86231A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-3.3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3FD7649" w14:textId="77777777" w:rsidR="00AD614E" w:rsidRPr="00AD614E" w:rsidRDefault="00AD614E" w:rsidP="002A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4E">
              <w:rPr>
                <w:rFonts w:ascii="Times New Roman" w:hAnsi="Times New Roman" w:cs="Times New Roman"/>
                <w:sz w:val="20"/>
                <w:szCs w:val="20"/>
              </w:rPr>
              <w:t>1.73 x 10-4</w:t>
            </w:r>
          </w:p>
        </w:tc>
      </w:tr>
    </w:tbl>
    <w:p w14:paraId="15A15131" w14:textId="77777777" w:rsidR="00AD614E" w:rsidRPr="00AD614E" w:rsidRDefault="00AD614E" w:rsidP="005B75E6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14:paraId="68B49306" w14:textId="77777777" w:rsidR="00691401" w:rsidRDefault="00691401" w:rsidP="00AD614E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2793F4B" w14:textId="77777777" w:rsidR="00AD614E" w:rsidRDefault="00AD614E" w:rsidP="00AD614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1</w:t>
      </w:r>
      <w:r w:rsidRPr="008C0235">
        <w:rPr>
          <w:rFonts w:ascii="Times New Roman" w:hAnsi="Times New Roman" w:cs="Times New Roman"/>
          <w:b/>
          <w:sz w:val="22"/>
          <w:szCs w:val="22"/>
        </w:rPr>
        <w:t>,</w:t>
      </w:r>
      <w:r>
        <w:rPr>
          <w:rFonts w:ascii="Times New Roman" w:hAnsi="Times New Roman" w:cs="Times New Roman"/>
          <w:b/>
          <w:sz w:val="22"/>
          <w:szCs w:val="22"/>
        </w:rPr>
        <w:t xml:space="preserve"> Clusters of Decreased Cortical Thickness in</w:t>
      </w:r>
      <w:r w:rsidRPr="008C0235">
        <w:rPr>
          <w:rFonts w:ascii="Times New Roman" w:hAnsi="Times New Roman" w:cs="Times New Roman"/>
          <w:b/>
          <w:sz w:val="22"/>
          <w:szCs w:val="22"/>
        </w:rPr>
        <w:t xml:space="preserve"> Autism Spectrum Disorder</w:t>
      </w:r>
      <w:r>
        <w:rPr>
          <w:rFonts w:ascii="Times New Roman" w:hAnsi="Times New Roman" w:cs="Times New Roman"/>
          <w:b/>
          <w:sz w:val="22"/>
          <w:szCs w:val="22"/>
        </w:rPr>
        <w:t xml:space="preserve"> (ASD)</w:t>
      </w:r>
      <w:r w:rsidRPr="008C0235">
        <w:rPr>
          <w:rFonts w:ascii="Times New Roman" w:hAnsi="Times New Roman" w:cs="Times New Roman"/>
          <w:b/>
          <w:sz w:val="22"/>
          <w:szCs w:val="22"/>
        </w:rPr>
        <w:t>:</w:t>
      </w:r>
      <w:r w:rsidRPr="008E3BC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E3BCC">
        <w:rPr>
          <w:rFonts w:ascii="Times New Roman" w:hAnsi="Times New Roman" w:cs="Times New Roman"/>
          <w:sz w:val="22"/>
          <w:szCs w:val="22"/>
        </w:rPr>
        <w:t>Broadmann</w:t>
      </w:r>
      <w:proofErr w:type="spellEnd"/>
      <w:r w:rsidRPr="008E3BCC">
        <w:rPr>
          <w:rFonts w:ascii="Times New Roman" w:hAnsi="Times New Roman" w:cs="Times New Roman"/>
          <w:sz w:val="22"/>
          <w:szCs w:val="22"/>
        </w:rPr>
        <w:t xml:space="preserve"> area (BA), left (L), right (R)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E3BCC">
        <w:rPr>
          <w:rFonts w:ascii="Times New Roman" w:hAnsi="Times New Roman" w:cs="Times New Roman"/>
          <w:i/>
          <w:sz w:val="22"/>
          <w:szCs w:val="22"/>
        </w:rPr>
        <w:t>Vertices</w:t>
      </w:r>
      <w:r>
        <w:rPr>
          <w:rFonts w:ascii="Times New Roman" w:hAnsi="Times New Roman" w:cs="Times New Roman"/>
          <w:sz w:val="22"/>
          <w:szCs w:val="22"/>
        </w:rPr>
        <w:t xml:space="preserve"> indicates the number of vertices within the cluster, </w:t>
      </w:r>
      <w:proofErr w:type="spellStart"/>
      <w:r w:rsidRPr="008E3BCC">
        <w:rPr>
          <w:rFonts w:ascii="Times New Roman" w:hAnsi="Times New Roman" w:cs="Times New Roman"/>
          <w:i/>
          <w:sz w:val="22"/>
          <w:szCs w:val="22"/>
        </w:rPr>
        <w:t>t</w:t>
      </w:r>
      <w:r w:rsidRPr="008E3BCC">
        <w:rPr>
          <w:rFonts w:ascii="Times New Roman" w:hAnsi="Times New Roman" w:cs="Times New Roman"/>
          <w:i/>
          <w:sz w:val="22"/>
          <w:szCs w:val="22"/>
          <w:vertAlign w:val="subscript"/>
        </w:rPr>
        <w:t>max</w:t>
      </w:r>
      <w:proofErr w:type="spellEnd"/>
      <w:r>
        <w:rPr>
          <w:rFonts w:ascii="Times New Roman" w:hAnsi="Times New Roman" w:cs="Times New Roman"/>
          <w:i/>
          <w:sz w:val="22"/>
          <w:szCs w:val="22"/>
          <w:vertAlign w:val="subscript"/>
        </w:rPr>
        <w:t xml:space="preserve"> </w:t>
      </w:r>
      <w:r w:rsidRPr="008E3BCC">
        <w:rPr>
          <w:rFonts w:ascii="Times New Roman" w:hAnsi="Times New Roman" w:cs="Times New Roman"/>
          <w:sz w:val="22"/>
          <w:szCs w:val="22"/>
        </w:rPr>
        <w:t xml:space="preserve">represents the maximum </w:t>
      </w:r>
      <w:r w:rsidRPr="008E3BCC">
        <w:rPr>
          <w:rFonts w:ascii="Times New Roman" w:hAnsi="Times New Roman" w:cs="Times New Roman"/>
          <w:i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8E3BCC">
        <w:rPr>
          <w:rFonts w:ascii="Times New Roman" w:hAnsi="Times New Roman" w:cs="Times New Roman"/>
          <w:sz w:val="22"/>
          <w:szCs w:val="22"/>
        </w:rPr>
        <w:t>statistic within the cluster</w:t>
      </w:r>
      <w:r>
        <w:rPr>
          <w:rFonts w:ascii="Times New Roman" w:hAnsi="Times New Roman" w:cs="Times New Roman"/>
          <w:sz w:val="22"/>
          <w:szCs w:val="22"/>
        </w:rPr>
        <w:t xml:space="preserve"> located at the x y z </w:t>
      </w:r>
      <w:proofErr w:type="spellStart"/>
      <w:r>
        <w:rPr>
          <w:rFonts w:ascii="Times New Roman" w:hAnsi="Times New Roman" w:cs="Times New Roman"/>
          <w:sz w:val="22"/>
          <w:szCs w:val="22"/>
        </w:rPr>
        <w:t>Talairach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oordinates listed, </w:t>
      </w:r>
      <w:proofErr w:type="spellStart"/>
      <w:r w:rsidRPr="008E3BCC">
        <w:rPr>
          <w:rFonts w:ascii="Times New Roman" w:hAnsi="Times New Roman" w:cs="Times New Roman"/>
          <w:i/>
          <w:sz w:val="22"/>
          <w:szCs w:val="22"/>
        </w:rPr>
        <w:t>p</w:t>
      </w:r>
      <w:r w:rsidRPr="008E3BCC">
        <w:rPr>
          <w:rFonts w:ascii="Times New Roman" w:hAnsi="Times New Roman" w:cs="Times New Roman"/>
          <w:i/>
          <w:sz w:val="22"/>
          <w:szCs w:val="22"/>
          <w:vertAlign w:val="subscript"/>
        </w:rPr>
        <w:t>clust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s the cluster corrected </w:t>
      </w:r>
      <w:r w:rsidRPr="008E3BCC">
        <w:rPr>
          <w:rFonts w:ascii="Times New Roman" w:hAnsi="Times New Roman" w:cs="Times New Roman"/>
          <w:i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value.</w:t>
      </w:r>
    </w:p>
    <w:p w14:paraId="307E1297" w14:textId="77777777" w:rsidR="00AD614E" w:rsidRDefault="00AD614E" w:rsidP="005B75E6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14:paraId="6F9BE586" w14:textId="77777777" w:rsidR="00AD614E" w:rsidRDefault="00AD614E" w:rsidP="005B75E6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14:paraId="4AC12823" w14:textId="77777777" w:rsidR="00AD614E" w:rsidRDefault="00AD614E" w:rsidP="005B75E6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sectPr w:rsidR="00AD614E" w:rsidSect="00AD614E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80" w:rightFromText="180" w:horzAnchor="page" w:tblpX="829" w:tblpY="-540"/>
        <w:tblW w:w="0" w:type="auto"/>
        <w:tblLook w:val="04A0" w:firstRow="1" w:lastRow="0" w:firstColumn="1" w:lastColumn="0" w:noHBand="0" w:noVBand="1"/>
      </w:tblPr>
      <w:tblGrid>
        <w:gridCol w:w="266"/>
        <w:gridCol w:w="794"/>
        <w:gridCol w:w="6753"/>
        <w:gridCol w:w="1183"/>
        <w:gridCol w:w="907"/>
        <w:gridCol w:w="1183"/>
        <w:gridCol w:w="483"/>
        <w:gridCol w:w="483"/>
        <w:gridCol w:w="483"/>
        <w:gridCol w:w="566"/>
        <w:gridCol w:w="1075"/>
      </w:tblGrid>
      <w:tr w:rsidR="00CE2D2D" w:rsidRPr="00AD614E" w14:paraId="429DCE78" w14:textId="77777777" w:rsidTr="005B75E6">
        <w:trPr>
          <w:trHeight w:val="260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2D9443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upplementary Table 2</w:t>
            </w:r>
          </w:p>
        </w:tc>
      </w:tr>
      <w:tr w:rsidR="00CE2D2D" w:rsidRPr="00AD614E" w14:paraId="1A7732CC" w14:textId="77777777" w:rsidTr="005B75E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9C73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ACDD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5FE6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A438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B85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E97B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D732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65E5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B5AB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2D2D" w:rsidRPr="00AD614E" w14:paraId="404813CC" w14:textId="77777777" w:rsidTr="005B75E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6F22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5FF0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56C4E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 Lab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B863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695D1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r w:rsidRPr="00AD61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AD61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4353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tic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99D2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688B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61E1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D639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D61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0851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D61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luster</w:t>
            </w:r>
            <w:proofErr w:type="spellEnd"/>
            <w:proofErr w:type="gramEnd"/>
          </w:p>
        </w:tc>
      </w:tr>
      <w:tr w:rsidR="00CE2D2D" w:rsidRPr="00AD614E" w14:paraId="6A555235" w14:textId="77777777" w:rsidTr="005B75E6">
        <w:trPr>
          <w:trHeight w:val="26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4311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A15E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63D8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475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71DB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CBCE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713B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C4A5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AA1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C88A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4433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2D2D" w:rsidRPr="00AD614E" w14:paraId="66F2FBFF" w14:textId="77777777" w:rsidTr="005B75E6">
        <w:trPr>
          <w:trHeight w:val="54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3FBADB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4A36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BCD9C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entral</w:t>
            </w:r>
            <w:proofErr w:type="spellEnd"/>
            <w:proofErr w:type="gramEnd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frontal pole, pars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pars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bitali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pars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ngulari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rostral middle frontal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uperior frontal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CB44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B144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5513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E7C71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B9EB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2F0E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1F3F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BB0E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 x 10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CE2D2D" w:rsidRPr="00AD614E" w14:paraId="5D20D02A" w14:textId="77777777" w:rsidTr="005B75E6">
        <w:trPr>
          <w:trHeight w:val="14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BA65D8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BAC8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73DAE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rior</w:t>
            </w:r>
            <w:proofErr w:type="gramEnd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rietal cortex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lateral occipital cortex, lingual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middle temporal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perior parie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30C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F43A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210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AA3E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7E10B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38A3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B6A9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252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 x 10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CE2D2D" w:rsidRPr="00AD614E" w14:paraId="33E8BDB4" w14:textId="77777777" w:rsidTr="005B75E6">
        <w:trPr>
          <w:trHeight w:val="27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DECA87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6CC4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57F3B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dle</w:t>
            </w:r>
            <w:proofErr w:type="gramEnd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mporal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nferior parietal cortex, lateral occipital cortex,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central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uperior parietal cortex,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E714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D2CB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7835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6784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F9C2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7A45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6708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8011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 x 10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CE2D2D" w:rsidRPr="00AD614E" w14:paraId="5865AE14" w14:textId="77777777" w:rsidTr="005B75E6">
        <w:trPr>
          <w:trHeight w:val="29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7EB5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390D6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84C98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uneus</w:t>
            </w:r>
            <w:proofErr w:type="spellEnd"/>
            <w:proofErr w:type="gram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nferior temporal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sthmus-cingulate cortex, lateral occipital cortex, lingual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calcarine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rtex, superior parie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2E85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9336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51DD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5D8E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FB5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CC0A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90BF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C58D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 x 10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CE2D2D" w:rsidRPr="00AD614E" w14:paraId="108BA735" w14:textId="77777777" w:rsidTr="005B75E6">
        <w:trPr>
          <w:trHeight w:val="24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D418C5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1FCD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BB3F7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central</w:t>
            </w:r>
            <w:proofErr w:type="spellEnd"/>
            <w:proofErr w:type="gramEnd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central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bule,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entral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une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rtex, superior parie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0948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076A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5BE1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8FA6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7CA9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D69C9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30BD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B201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 x 10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CE2D2D" w:rsidRPr="00AD614E" w14:paraId="34E3C703" w14:textId="77777777" w:rsidTr="005B75E6">
        <w:trPr>
          <w:trHeight w:val="2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63BC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0814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FA680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hippocampal</w:t>
            </w:r>
            <w:proofErr w:type="spellEnd"/>
            <w:proofErr w:type="gramEnd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orhinal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rtex, fusiform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nferior temporal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8865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42F6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C104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94A3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176A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346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D0D4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1455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x 10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CE2D2D" w:rsidRPr="00AD614E" w14:paraId="332F1D5D" w14:textId="77777777" w:rsidTr="005B75E6">
        <w:trPr>
          <w:trHeight w:val="10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9888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6561A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1DBDD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eral</w:t>
            </w:r>
            <w:proofErr w:type="gramEnd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bital frontal cortex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l orbital frontal cortex, rostral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CA4DF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D4F5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7B98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3FB9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7D51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4F7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37B0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4D81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x 10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CE2D2D" w:rsidRPr="00AD614E" w14:paraId="394FBE59" w14:textId="77777777" w:rsidTr="005B75E6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47E9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884B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66623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erior</w:t>
            </w:r>
            <w:proofErr w:type="gramEnd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ntal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0BB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D58F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49383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BCF49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BF8A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DC38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FBE0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EAEAB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 x 10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CE2D2D" w:rsidRPr="00AD614E" w14:paraId="72497821" w14:textId="77777777" w:rsidTr="005B75E6">
        <w:trPr>
          <w:trHeight w:val="31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2935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BE07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20256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eral</w:t>
            </w:r>
            <w:proofErr w:type="gramEnd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bital frontal cortex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l orbital 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7761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B1C8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13513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F790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2B19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4B7A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D68A7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A6A2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x 10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CE2D2D" w:rsidRPr="00AD614E" w14:paraId="56D27365" w14:textId="77777777" w:rsidTr="005B75E6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7DAE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4113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9269C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dle</w:t>
            </w:r>
            <w:proofErr w:type="gramEnd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ntal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entral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E4B3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5914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3AFF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FD3D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D445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1D00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8334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6BFD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 x 10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CE2D2D" w:rsidRPr="00AD614E" w14:paraId="56F28B12" w14:textId="77777777" w:rsidTr="005B75E6">
        <w:trPr>
          <w:trHeight w:val="7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327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AAB9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A6934" w14:textId="77777777" w:rsidR="00CE2D2D" w:rsidRPr="00AD614E" w:rsidRDefault="00CE2D2D" w:rsidP="005B7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central</w:t>
            </w:r>
            <w:proofErr w:type="spellEnd"/>
            <w:proofErr w:type="gramEnd"/>
            <w:r w:rsidRPr="00AD6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obule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entral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perior parie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BC3F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73E3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8B60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DFC1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CEF2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FFF7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8FDC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9867" w14:textId="77777777" w:rsidR="00CE2D2D" w:rsidRPr="00AD614E" w:rsidRDefault="00CE2D2D" w:rsidP="005B7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 x 10</w:t>
            </w:r>
            <w:r w:rsidRPr="00AD6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</w:tbl>
    <w:p w14:paraId="31CE21B5" w14:textId="77777777" w:rsidR="00B7627C" w:rsidRPr="00AD614E" w:rsidRDefault="00B7627C">
      <w:pPr>
        <w:rPr>
          <w:sz w:val="20"/>
          <w:szCs w:val="20"/>
        </w:rPr>
      </w:pPr>
    </w:p>
    <w:p w14:paraId="4BEFF35F" w14:textId="77777777" w:rsidR="00CE2D2D" w:rsidRDefault="00CE2D2D"/>
    <w:p w14:paraId="4F585C73" w14:textId="5598A757" w:rsidR="00CE2D2D" w:rsidRDefault="00CE2D2D" w:rsidP="00CE2D2D">
      <w:pPr>
        <w:spacing w:line="480" w:lineRule="auto"/>
        <w:jc w:val="both"/>
      </w:pPr>
      <w:r>
        <w:rPr>
          <w:rFonts w:ascii="Times New Roman" w:hAnsi="Times New Roman" w:cs="Times New Roman"/>
          <w:b/>
          <w:sz w:val="22"/>
          <w:szCs w:val="22"/>
        </w:rPr>
        <w:t>Supplementary Table 2</w:t>
      </w:r>
      <w:r w:rsidRPr="008C0235">
        <w:rPr>
          <w:rFonts w:ascii="Times New Roman" w:hAnsi="Times New Roman" w:cs="Times New Roman"/>
          <w:b/>
          <w:sz w:val="22"/>
          <w:szCs w:val="22"/>
        </w:rPr>
        <w:t>,</w:t>
      </w:r>
      <w:r>
        <w:rPr>
          <w:rFonts w:ascii="Times New Roman" w:hAnsi="Times New Roman" w:cs="Times New Roman"/>
          <w:b/>
          <w:sz w:val="22"/>
          <w:szCs w:val="22"/>
        </w:rPr>
        <w:t xml:space="preserve"> Clusters of Increased Grey-White Matter Signal Intensity </w:t>
      </w:r>
      <w:proofErr w:type="spellStart"/>
      <w:r w:rsidR="00FF788D">
        <w:rPr>
          <w:rFonts w:ascii="Times New Roman" w:hAnsi="Times New Roman" w:cs="Times New Roman"/>
          <w:b/>
          <w:sz w:val="22"/>
          <w:szCs w:val="22"/>
        </w:rPr>
        <w:t>Percent</w:t>
      </w:r>
      <w:proofErr w:type="spellEnd"/>
      <w:r w:rsidR="00FF788D">
        <w:rPr>
          <w:rFonts w:ascii="Times New Roman" w:hAnsi="Times New Roman" w:cs="Times New Roman"/>
          <w:b/>
          <w:sz w:val="22"/>
          <w:szCs w:val="22"/>
        </w:rPr>
        <w:t xml:space="preserve"> Contrast (GWPC</w:t>
      </w:r>
      <w:r>
        <w:rPr>
          <w:rFonts w:ascii="Times New Roman" w:hAnsi="Times New Roman" w:cs="Times New Roman"/>
          <w:b/>
          <w:sz w:val="22"/>
          <w:szCs w:val="22"/>
        </w:rPr>
        <w:t>) in</w:t>
      </w:r>
      <w:r w:rsidRPr="008C0235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Males</w:t>
      </w:r>
      <w:r w:rsidRPr="008C0235">
        <w:rPr>
          <w:rFonts w:ascii="Times New Roman" w:hAnsi="Times New Roman" w:cs="Times New Roman"/>
          <w:b/>
          <w:sz w:val="22"/>
          <w:szCs w:val="22"/>
        </w:rPr>
        <w:t>:</w:t>
      </w:r>
      <w:r w:rsidRPr="008E3BC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E3BCC">
        <w:rPr>
          <w:rFonts w:ascii="Times New Roman" w:hAnsi="Times New Roman" w:cs="Times New Roman"/>
          <w:sz w:val="22"/>
          <w:szCs w:val="22"/>
        </w:rPr>
        <w:t>Broadmann</w:t>
      </w:r>
      <w:proofErr w:type="spellEnd"/>
      <w:r w:rsidRPr="008E3BCC">
        <w:rPr>
          <w:rFonts w:ascii="Times New Roman" w:hAnsi="Times New Roman" w:cs="Times New Roman"/>
          <w:sz w:val="22"/>
          <w:szCs w:val="22"/>
        </w:rPr>
        <w:t xml:space="preserve"> area (BA), left (L), right (R)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E3BCC">
        <w:rPr>
          <w:rFonts w:ascii="Times New Roman" w:hAnsi="Times New Roman" w:cs="Times New Roman"/>
          <w:i/>
          <w:sz w:val="22"/>
          <w:szCs w:val="22"/>
        </w:rPr>
        <w:t>Vertices</w:t>
      </w:r>
      <w:r>
        <w:rPr>
          <w:rFonts w:ascii="Times New Roman" w:hAnsi="Times New Roman" w:cs="Times New Roman"/>
          <w:sz w:val="22"/>
          <w:szCs w:val="22"/>
        </w:rPr>
        <w:t xml:space="preserve"> indicates the number of vertices within the cluster, </w:t>
      </w:r>
      <w:proofErr w:type="spellStart"/>
      <w:r w:rsidRPr="008E3BCC">
        <w:rPr>
          <w:rFonts w:ascii="Times New Roman" w:hAnsi="Times New Roman" w:cs="Times New Roman"/>
          <w:i/>
          <w:sz w:val="22"/>
          <w:szCs w:val="22"/>
        </w:rPr>
        <w:t>t</w:t>
      </w:r>
      <w:r w:rsidRPr="008E3BCC">
        <w:rPr>
          <w:rFonts w:ascii="Times New Roman" w:hAnsi="Times New Roman" w:cs="Times New Roman"/>
          <w:i/>
          <w:sz w:val="22"/>
          <w:szCs w:val="22"/>
          <w:vertAlign w:val="subscript"/>
        </w:rPr>
        <w:t>max</w:t>
      </w:r>
      <w:proofErr w:type="spellEnd"/>
      <w:r>
        <w:rPr>
          <w:rFonts w:ascii="Times New Roman" w:hAnsi="Times New Roman" w:cs="Times New Roman"/>
          <w:i/>
          <w:sz w:val="22"/>
          <w:szCs w:val="22"/>
          <w:vertAlign w:val="subscript"/>
        </w:rPr>
        <w:t xml:space="preserve"> </w:t>
      </w:r>
      <w:r w:rsidRPr="008E3BCC">
        <w:rPr>
          <w:rFonts w:ascii="Times New Roman" w:hAnsi="Times New Roman" w:cs="Times New Roman"/>
          <w:sz w:val="22"/>
          <w:szCs w:val="22"/>
        </w:rPr>
        <w:t xml:space="preserve">represents the maximum </w:t>
      </w:r>
      <w:r w:rsidRPr="008E3BCC">
        <w:rPr>
          <w:rFonts w:ascii="Times New Roman" w:hAnsi="Times New Roman" w:cs="Times New Roman"/>
          <w:i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8E3BCC">
        <w:rPr>
          <w:rFonts w:ascii="Times New Roman" w:hAnsi="Times New Roman" w:cs="Times New Roman"/>
          <w:sz w:val="22"/>
          <w:szCs w:val="22"/>
        </w:rPr>
        <w:t>statistic within the cluster</w:t>
      </w:r>
      <w:r>
        <w:rPr>
          <w:rFonts w:ascii="Times New Roman" w:hAnsi="Times New Roman" w:cs="Times New Roman"/>
          <w:sz w:val="22"/>
          <w:szCs w:val="22"/>
        </w:rPr>
        <w:t xml:space="preserve"> located at the x y z </w:t>
      </w:r>
      <w:proofErr w:type="spellStart"/>
      <w:r>
        <w:rPr>
          <w:rFonts w:ascii="Times New Roman" w:hAnsi="Times New Roman" w:cs="Times New Roman"/>
          <w:sz w:val="22"/>
          <w:szCs w:val="22"/>
        </w:rPr>
        <w:t>Talairach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oordinates listed, </w:t>
      </w:r>
      <w:proofErr w:type="spellStart"/>
      <w:r w:rsidRPr="008E3BCC">
        <w:rPr>
          <w:rFonts w:ascii="Times New Roman" w:hAnsi="Times New Roman" w:cs="Times New Roman"/>
          <w:i/>
          <w:sz w:val="22"/>
          <w:szCs w:val="22"/>
        </w:rPr>
        <w:t>p</w:t>
      </w:r>
      <w:r w:rsidRPr="008E3BCC">
        <w:rPr>
          <w:rFonts w:ascii="Times New Roman" w:hAnsi="Times New Roman" w:cs="Times New Roman"/>
          <w:i/>
          <w:sz w:val="22"/>
          <w:szCs w:val="22"/>
          <w:vertAlign w:val="subscript"/>
        </w:rPr>
        <w:t>clust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s the cluster corrected </w:t>
      </w:r>
      <w:r w:rsidRPr="008E3BCC">
        <w:rPr>
          <w:rFonts w:ascii="Times New Roman" w:hAnsi="Times New Roman" w:cs="Times New Roman"/>
          <w:i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value.</w:t>
      </w:r>
    </w:p>
    <w:p w14:paraId="0BDF98EC" w14:textId="71271582" w:rsidR="009949EF" w:rsidRDefault="009949EF">
      <w:r>
        <w:br w:type="page"/>
      </w:r>
    </w:p>
    <w:tbl>
      <w:tblPr>
        <w:tblpPr w:leftFromText="180" w:rightFromText="180" w:horzAnchor="page" w:tblpX="829" w:tblpY="-540"/>
        <w:tblW w:w="15735" w:type="dxa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5386"/>
        <w:gridCol w:w="1276"/>
        <w:gridCol w:w="1134"/>
        <w:gridCol w:w="1134"/>
        <w:gridCol w:w="709"/>
        <w:gridCol w:w="709"/>
        <w:gridCol w:w="708"/>
        <w:gridCol w:w="772"/>
        <w:gridCol w:w="1247"/>
      </w:tblGrid>
      <w:tr w:rsidR="009949EF" w:rsidRPr="00AD614E" w14:paraId="5E1007D2" w14:textId="77777777" w:rsidTr="009949EF">
        <w:trPr>
          <w:trHeight w:val="260"/>
        </w:trPr>
        <w:tc>
          <w:tcPr>
            <w:tcW w:w="1573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31882" w14:textId="226DFE09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Supplementary Table 3</w:t>
            </w:r>
          </w:p>
        </w:tc>
      </w:tr>
      <w:tr w:rsidR="009949EF" w:rsidRPr="00AD614E" w14:paraId="6ADFC687" w14:textId="77777777" w:rsidTr="009949EF">
        <w:trPr>
          <w:trHeight w:val="26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8505B" w14:textId="7777777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F7ECF" w14:textId="7777777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0BD8A" w14:textId="7777777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4382A" w14:textId="7777777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B85B7" w14:textId="7777777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58AE3" w14:textId="7777777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B558C" w14:textId="44E30CB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DA7AF" w14:textId="7777777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6DDE3" w14:textId="7777777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49EF" w:rsidRPr="00AD614E" w14:paraId="64FB4E22" w14:textId="77777777" w:rsidTr="009949EF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00A2F" w14:textId="429719AB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36455" w14:textId="39C0962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CFC5C" w14:textId="2C4D38A0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Region Labe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A582C" w14:textId="29821F8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56879" w14:textId="000049E0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BA(</w:t>
            </w:r>
            <w:proofErr w:type="spellStart"/>
            <w:proofErr w:type="gramEnd"/>
            <w:r w:rsidRPr="00AA153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max</w:t>
            </w:r>
            <w:proofErr w:type="spellEnd"/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5D7A7" w14:textId="261EC2F6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Verti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EF883" w14:textId="052A0DC5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08113" w14:textId="395EFAE2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47451" w14:textId="0BCB9269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F2D08" w14:textId="1BBC859D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A153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max</w:t>
            </w:r>
            <w:proofErr w:type="spellEnd"/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F4B12" w14:textId="2A5E85BE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A153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AA1531">
              <w:rPr>
                <w:rFonts w:ascii="Times New Roman" w:hAnsi="Times New Roman"/>
                <w:color w:val="000000"/>
                <w:sz w:val="20"/>
                <w:szCs w:val="20"/>
              </w:rPr>
              <w:t>cluster</w:t>
            </w:r>
            <w:proofErr w:type="spellEnd"/>
            <w:proofErr w:type="gramEnd"/>
          </w:p>
        </w:tc>
      </w:tr>
      <w:tr w:rsidR="009949EF" w:rsidRPr="00AD614E" w14:paraId="4F07D6B6" w14:textId="77777777" w:rsidTr="009949EF">
        <w:trPr>
          <w:trHeight w:val="260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073D9C39" w14:textId="77777777" w:rsidR="009949EF" w:rsidRPr="00042254" w:rsidRDefault="009949EF" w:rsidP="009949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rey-White Matter</w:t>
            </w:r>
          </w:p>
          <w:p w14:paraId="595F31C3" w14:textId="619EF426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Percent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tras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404E826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</w:tcPr>
          <w:p w14:paraId="3B4AB945" w14:textId="7777777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CB26023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1EF0EA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0CFE74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58A5985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79911B0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6488CFD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5855B002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A4E1E5B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49EF" w:rsidRPr="00AD614E" w14:paraId="53986191" w14:textId="77777777" w:rsidTr="009949EF">
        <w:trPr>
          <w:trHeight w:val="547"/>
        </w:trPr>
        <w:tc>
          <w:tcPr>
            <w:tcW w:w="1809" w:type="dxa"/>
            <w:tcBorders>
              <w:left w:val="nil"/>
              <w:right w:val="nil"/>
            </w:tcBorders>
          </w:tcPr>
          <w:p w14:paraId="6B975659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7D88986" w14:textId="2A092D8C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86" w:type="dxa"/>
            <w:tcBorders>
              <w:left w:val="nil"/>
              <w:right w:val="nil"/>
            </w:tcBorders>
          </w:tcPr>
          <w:p w14:paraId="39209074" w14:textId="3D25223C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fusiform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lingu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parahippocampal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528384" w14:textId="549F317C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8C1C78" w14:textId="7A3A4C24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2D064E" w14:textId="29880913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02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957A896" w14:textId="62D0EB74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2EB82EC" w14:textId="03E59AE9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00A581A" w14:textId="1A7480FD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77E2920B" w14:textId="02852110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4A099D77" w14:textId="48520A4D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.33 x 10-5</w:t>
            </w:r>
          </w:p>
        </w:tc>
      </w:tr>
      <w:tr w:rsidR="009949EF" w:rsidRPr="00AD614E" w14:paraId="20DA8B93" w14:textId="77777777" w:rsidTr="009949EF">
        <w:trPr>
          <w:trHeight w:val="142"/>
        </w:trPr>
        <w:tc>
          <w:tcPr>
            <w:tcW w:w="1809" w:type="dxa"/>
            <w:tcBorders>
              <w:left w:val="nil"/>
              <w:right w:val="nil"/>
            </w:tcBorders>
          </w:tcPr>
          <w:p w14:paraId="62D2031F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CE9BCC" w14:textId="0E61FB41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86" w:type="dxa"/>
            <w:tcBorders>
              <w:left w:val="nil"/>
              <w:right w:val="nil"/>
            </w:tcBorders>
          </w:tcPr>
          <w:p w14:paraId="6A3BAB49" w14:textId="5FF09778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parahippocampal</w:t>
            </w:r>
            <w:proofErr w:type="spellEnd"/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fusiform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lingu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2708FB" w14:textId="2BEFD2E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904986" w14:textId="2A7AA882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613FF7" w14:textId="3E9F4CBB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44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9DFDFF8" w14:textId="004F830B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C9FDC86" w14:textId="05630010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BDBD9B1" w14:textId="420608BB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1C3B536A" w14:textId="7C89C881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2AFBC381" w14:textId="4CDDFD5D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.33 x 10-5</w:t>
            </w:r>
          </w:p>
        </w:tc>
      </w:tr>
      <w:tr w:rsidR="009949EF" w:rsidRPr="00AD614E" w14:paraId="19944902" w14:textId="77777777" w:rsidTr="009949EF">
        <w:trPr>
          <w:trHeight w:val="278"/>
        </w:trPr>
        <w:tc>
          <w:tcPr>
            <w:tcW w:w="1809" w:type="dxa"/>
            <w:tcBorders>
              <w:left w:val="nil"/>
              <w:right w:val="nil"/>
            </w:tcBorders>
          </w:tcPr>
          <w:p w14:paraId="55F3F738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B600E2B" w14:textId="7B4DC66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86" w:type="dxa"/>
            <w:tcBorders>
              <w:left w:val="nil"/>
              <w:right w:val="nil"/>
            </w:tcBorders>
          </w:tcPr>
          <w:p w14:paraId="7F0C2D88" w14:textId="71C153A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medial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rbital frontal cortex, rostral anterior cingulate cortex, superior front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3BB72A" w14:textId="20B31FC9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EE8A5E" w14:textId="12D72E13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C3F1642" w14:textId="640F5063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34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B45C136" w14:textId="3A8BDCBA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E12095C" w14:textId="229FA19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4FDF8F9" w14:textId="6106E569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3E45272C" w14:textId="609BD8E4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7DFC9E18" w14:textId="55DC844F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.45 x 10-5</w:t>
            </w:r>
          </w:p>
        </w:tc>
      </w:tr>
      <w:tr w:rsidR="009949EF" w:rsidRPr="00AD614E" w14:paraId="02264D0F" w14:textId="77777777" w:rsidTr="009949EF">
        <w:trPr>
          <w:trHeight w:val="291"/>
        </w:trPr>
        <w:tc>
          <w:tcPr>
            <w:tcW w:w="1809" w:type="dxa"/>
            <w:tcBorders>
              <w:left w:val="nil"/>
              <w:right w:val="nil"/>
            </w:tcBorders>
          </w:tcPr>
          <w:p w14:paraId="340D7DC2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49E570B" w14:textId="07CCB09B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86" w:type="dxa"/>
            <w:tcBorders>
              <w:left w:val="nil"/>
              <w:right w:val="nil"/>
            </w:tcBorders>
          </w:tcPr>
          <w:p w14:paraId="497DF31F" w14:textId="529FDEFB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insula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, lateral orbital frontal corte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E4D9F4" w14:textId="5A3A379F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8A62D9" w14:textId="0674B2F2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FEE664" w14:textId="46019BC5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9D94FB5" w14:textId="46C1B4B3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0D3DA9A" w14:textId="103E1298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A76058E" w14:textId="385C0359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1CC020F5" w14:textId="3CF934AA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11BD20F6" w14:textId="3F66349A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.76 x 10-4</w:t>
            </w:r>
          </w:p>
        </w:tc>
      </w:tr>
      <w:tr w:rsidR="009949EF" w:rsidRPr="00AD614E" w14:paraId="78F5DE41" w14:textId="77777777" w:rsidTr="009949EF">
        <w:trPr>
          <w:trHeight w:val="243"/>
        </w:trPr>
        <w:tc>
          <w:tcPr>
            <w:tcW w:w="1809" w:type="dxa"/>
            <w:tcBorders>
              <w:left w:val="nil"/>
              <w:right w:val="nil"/>
            </w:tcBorders>
          </w:tcPr>
          <w:p w14:paraId="4747ADA6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DD84D6" w14:textId="4EFCBF6D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86" w:type="dxa"/>
            <w:tcBorders>
              <w:left w:val="nil"/>
              <w:right w:val="nil"/>
            </w:tcBorders>
          </w:tcPr>
          <w:p w14:paraId="043DBCD2" w14:textId="51489D60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posterior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cingulate cortex, isthmus-cingulate cortex, lingu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precune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F8164CF" w14:textId="69CA517A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052C98" w14:textId="11A49ADA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8CA36E" w14:textId="72D55564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D666F21" w14:textId="7D39C001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DC2195B" w14:textId="2B87EF1C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A53A621" w14:textId="18ECCBAF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6619134E" w14:textId="4F4EA921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6B0696F0" w14:textId="17BB2571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52 x 10-4</w:t>
            </w:r>
          </w:p>
        </w:tc>
      </w:tr>
      <w:tr w:rsidR="009949EF" w:rsidRPr="00AD614E" w14:paraId="6F822A62" w14:textId="77777777" w:rsidTr="009949EF">
        <w:trPr>
          <w:trHeight w:val="237"/>
        </w:trPr>
        <w:tc>
          <w:tcPr>
            <w:tcW w:w="1809" w:type="dxa"/>
            <w:tcBorders>
              <w:left w:val="nil"/>
              <w:right w:val="nil"/>
            </w:tcBorders>
          </w:tcPr>
          <w:p w14:paraId="0BA51B41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8133F7D" w14:textId="01981A59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86" w:type="dxa"/>
            <w:tcBorders>
              <w:left w:val="nil"/>
              <w:right w:val="nil"/>
            </w:tcBorders>
          </w:tcPr>
          <w:p w14:paraId="7577850F" w14:textId="433787F2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insula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, lateral orbital frontal corte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388AD0" w14:textId="446730EC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31F280" w14:textId="45CCA32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310765" w14:textId="569BEBB4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BF580F0" w14:textId="36AE3EBE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4604976" w14:textId="55A9DD82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CEEF846" w14:textId="70A39FF0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26B78F6A" w14:textId="503BA09D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.58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6B05A441" w14:textId="1A8D8C91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.05 x 10-3</w:t>
            </w:r>
          </w:p>
        </w:tc>
      </w:tr>
      <w:tr w:rsidR="009949EF" w:rsidRPr="00AD614E" w14:paraId="34004FD3" w14:textId="77777777" w:rsidTr="009949EF">
        <w:trPr>
          <w:trHeight w:val="103"/>
        </w:trPr>
        <w:tc>
          <w:tcPr>
            <w:tcW w:w="1809" w:type="dxa"/>
            <w:tcBorders>
              <w:left w:val="nil"/>
              <w:right w:val="nil"/>
            </w:tcBorders>
          </w:tcPr>
          <w:p w14:paraId="5F71B715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8899212" w14:textId="43564EDF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86" w:type="dxa"/>
            <w:tcBorders>
              <w:left w:val="nil"/>
              <w:right w:val="nil"/>
            </w:tcBorders>
          </w:tcPr>
          <w:p w14:paraId="40B59687" w14:textId="611CA3B1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middle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mpor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superior tempor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5C98A8" w14:textId="22C09F9C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590FD1" w14:textId="52B7E323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C093E6" w14:textId="739189C8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5F6C9A1" w14:textId="315FB638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7A1EEB2" w14:textId="3FDE3FDC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A4EE7E5" w14:textId="4C44B9A1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70233619" w14:textId="0392461C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11DF4B3B" w14:textId="1D9853E0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.01 x 10-2</w:t>
            </w:r>
          </w:p>
        </w:tc>
      </w:tr>
      <w:tr w:rsidR="009949EF" w:rsidRPr="00AD614E" w14:paraId="3D50EC45" w14:textId="77777777" w:rsidTr="009949EF">
        <w:trPr>
          <w:trHeight w:val="288"/>
        </w:trPr>
        <w:tc>
          <w:tcPr>
            <w:tcW w:w="1809" w:type="dxa"/>
            <w:tcBorders>
              <w:left w:val="nil"/>
              <w:right w:val="nil"/>
            </w:tcBorders>
          </w:tcPr>
          <w:p w14:paraId="7C46C047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4B68F1" w14:textId="77D67896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86" w:type="dxa"/>
            <w:tcBorders>
              <w:left w:val="nil"/>
              <w:right w:val="nil"/>
            </w:tcBorders>
          </w:tcPr>
          <w:p w14:paraId="0505B6DA" w14:textId="79DD05E1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insula</w:t>
            </w:r>
            <w:proofErr w:type="gram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7447FBE" w14:textId="2F377E74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E57EDB" w14:textId="7EFAE966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406170" w14:textId="7AD8F645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4E6E347" w14:textId="706CBDF5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8A9C93F" w14:textId="16C05AD0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49A6768" w14:textId="6C68AC4F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527DBB73" w14:textId="06A74F3C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3C8D0D3C" w14:textId="5B976013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.43 x 10-2</w:t>
            </w:r>
          </w:p>
        </w:tc>
      </w:tr>
      <w:tr w:rsidR="009949EF" w:rsidRPr="00AD614E" w14:paraId="7D5486D1" w14:textId="77777777" w:rsidTr="009949EF">
        <w:trPr>
          <w:trHeight w:val="312"/>
        </w:trPr>
        <w:tc>
          <w:tcPr>
            <w:tcW w:w="1809" w:type="dxa"/>
            <w:tcBorders>
              <w:left w:val="nil"/>
              <w:right w:val="nil"/>
            </w:tcBorders>
          </w:tcPr>
          <w:p w14:paraId="0E79645C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0BCA01" w14:textId="594DAA58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86" w:type="dxa"/>
            <w:tcBorders>
              <w:left w:val="nil"/>
              <w:right w:val="nil"/>
            </w:tcBorders>
          </w:tcPr>
          <w:p w14:paraId="7951651F" w14:textId="138CCBF6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supramarginal</w:t>
            </w:r>
            <w:proofErr w:type="spellEnd"/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A15185" w14:textId="1B79559D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C12D83" w14:textId="18D6392F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FBDE65" w14:textId="6D5C8F0C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B8FA06F" w14:textId="12E8AA6F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00A90B2" w14:textId="02DF2D89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05DFCB7" w14:textId="46E27FA4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10B4E2A8" w14:textId="7A478A1F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4.13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06680946" w14:textId="258ACC69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.24 x 10-2</w:t>
            </w:r>
          </w:p>
        </w:tc>
      </w:tr>
      <w:tr w:rsidR="009949EF" w:rsidRPr="00AD614E" w14:paraId="17B303CF" w14:textId="77777777" w:rsidTr="009949EF">
        <w:trPr>
          <w:trHeight w:val="288"/>
        </w:trPr>
        <w:tc>
          <w:tcPr>
            <w:tcW w:w="1809" w:type="dxa"/>
            <w:tcBorders>
              <w:left w:val="nil"/>
              <w:right w:val="nil"/>
            </w:tcBorders>
          </w:tcPr>
          <w:p w14:paraId="6E97B367" w14:textId="58D0A971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rey Matter Signal Intensit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CCA6815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6" w:type="dxa"/>
            <w:tcBorders>
              <w:left w:val="nil"/>
              <w:right w:val="nil"/>
            </w:tcBorders>
          </w:tcPr>
          <w:p w14:paraId="0C07DC9A" w14:textId="7777777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A6B3CC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4C6743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223A20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C1CADB9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34172B8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0DAAE87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60660E91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4649B0E1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49EF" w:rsidRPr="00AD614E" w14:paraId="0C8837C0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49CF4E6A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1000F47" w14:textId="580130F6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6A56D74E" w14:textId="40C03033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nsula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lateral orbital frontal cortex, superior tempor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08EB43D" w14:textId="2805DE69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DA54707" w14:textId="0432195F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8A29A3A" w14:textId="1103FFF8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103963C" w14:textId="617F983F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1A75C9B" w14:textId="770089D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C9873DC" w14:textId="6AB4FEF4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0FA198B0" w14:textId="3CA5CE9A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456B62A4" w14:textId="3FF3BC5E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7.28 x 10-6</w:t>
            </w:r>
          </w:p>
        </w:tc>
      </w:tr>
      <w:tr w:rsidR="009949EF" w:rsidRPr="00AD614E" w14:paraId="18AC42D5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72FF42BE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5B06ECE" w14:textId="238CA1D9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1C97B160" w14:textId="6529CBB6" w:rsidR="009949EF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anks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perior temporal sulcus, inferior parietal cortex, middle and superior tempor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27C6FDE" w14:textId="0F78E2B5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ADC4FC4" w14:textId="2B9DE836" w:rsidR="009949EF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0ED1447" w14:textId="63E22AC5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02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22FE54C" w14:textId="768FA885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27C780B" w14:textId="0040F82C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C15F2E5" w14:textId="577D5B38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01141E2D" w14:textId="7F2145C3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7BD655CC" w14:textId="3A7E50F0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7.89 x 10-6</w:t>
            </w:r>
          </w:p>
        </w:tc>
      </w:tr>
      <w:tr w:rsidR="009949EF" w:rsidRPr="00AD614E" w14:paraId="06585E3E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06C0EC80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23D9A61" w14:textId="072426C6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005857B4" w14:textId="10F040E4" w:rsidR="009949EF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anks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perior temporal sulcus, inferior parietal cortex, inferior, middle, and superior tempor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i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8294D69" w14:textId="6BF61ED3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38B97C0" w14:textId="5C09871A" w:rsidR="009949EF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D498A79" w14:textId="7490D36C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73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952291C" w14:textId="730BD469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FFFF942" w14:textId="27E0BBDA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A0A0389" w14:textId="73936FD6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1D367F34" w14:textId="7A36562E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4EBABEF6" w14:textId="11952337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.05 x 10-5</w:t>
            </w:r>
          </w:p>
        </w:tc>
      </w:tr>
      <w:tr w:rsidR="009949EF" w:rsidRPr="00AD614E" w14:paraId="45324170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621C2980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D710970" w14:textId="340535B6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2483FAC9" w14:textId="46EA60A8" w:rsidR="009949EF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usiform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lingu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parahippocampal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638B67A" w14:textId="288AE932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8BD4EC4" w14:textId="7420E6AC" w:rsidR="009949EF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183BD80" w14:textId="2D3E4793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52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6099A91" w14:textId="494CAC3E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97B4F98" w14:textId="1D789833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AA9466C" w14:textId="36738F8E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5AFF6CA8" w14:textId="0A5708D1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3F8578E" w14:textId="47F9DF51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7.40 x 10-6</w:t>
            </w:r>
          </w:p>
        </w:tc>
      </w:tr>
      <w:tr w:rsidR="009949EF" w:rsidRPr="00AD614E" w14:paraId="4E5699B8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38C1704F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FFE5C0A" w14:textId="6B53FEFC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0C1DE791" w14:textId="1069ECE8" w:rsidR="009949EF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sthmus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cingulate cortex,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precune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24969EF" w14:textId="4AB22E5D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571E1E0" w14:textId="30A97476" w:rsidR="009949EF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CF2FF26" w14:textId="6FE5A210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69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335E87" w14:textId="57873FCA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ABE0F1F" w14:textId="7AA70B82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8570D4C" w14:textId="75718657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6EA61252" w14:textId="1F3BAB39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7419BB56" w14:textId="4F2467AC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39 x 10-5</w:t>
            </w:r>
          </w:p>
        </w:tc>
      </w:tr>
      <w:tr w:rsidR="009949EF" w:rsidRPr="00AD614E" w14:paraId="4EB4CF21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3662AC80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2807C67" w14:textId="097AF28B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16311CFD" w14:textId="4CB771E5" w:rsidR="009949EF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usiform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inferior tempor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lingu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531D7C6" w14:textId="34994F42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42FAAD0" w14:textId="7882747C" w:rsidR="009949EF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3B8A5FD" w14:textId="3FBBAD43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4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DC485C5" w14:textId="1DF2B2B1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74CAC82" w14:textId="02BDF17E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382DE2E" w14:textId="4BE6234C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3E925437" w14:textId="56E5011D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0EB5A317" w14:textId="2A689299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.22 x 10-4</w:t>
            </w:r>
          </w:p>
        </w:tc>
      </w:tr>
      <w:tr w:rsidR="009949EF" w:rsidRPr="00AD614E" w14:paraId="27CF4F19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6BF82678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9E8C06F" w14:textId="571A385D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612B1918" w14:textId="23F1302A" w:rsidR="009949EF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edial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rbital frontal cortex, rostral anterior cingulate cortex, superior front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D6EA574" w14:textId="76D16FB4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8CE3706" w14:textId="5BB75249" w:rsidR="009949EF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A219988" w14:textId="22DCAB24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60B9A4C" w14:textId="069E37C8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62B2FAC" w14:textId="7ECEB3DE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1D0C011" w14:textId="5AD73F09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4064F2D7" w14:textId="0E9A31FC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7BC4F174" w14:textId="4C7C51BC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.96 x 10-4</w:t>
            </w:r>
          </w:p>
        </w:tc>
      </w:tr>
      <w:tr w:rsidR="009949EF" w:rsidRPr="00AD614E" w14:paraId="0965F042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4ECB49F8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7E193D5" w14:textId="26BEBADE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53F147B7" w14:textId="7E139489" w:rsidR="009949EF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ostcentral</w:t>
            </w:r>
            <w:proofErr w:type="spellEnd"/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, superior parietal cortex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A59228D" w14:textId="50364D52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88F6AB6" w14:textId="4E411EE0" w:rsidR="009949EF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0FDD31C" w14:textId="334A5A48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86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498B0EA" w14:textId="46764D01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0C7CF62" w14:textId="4374F8D4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C6BBC4A" w14:textId="797AB235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5C234CFB" w14:textId="7313893F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514D1AD0" w14:textId="4F85289A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.66 x 10-2</w:t>
            </w:r>
          </w:p>
        </w:tc>
      </w:tr>
      <w:tr w:rsidR="009949EF" w:rsidRPr="00AD614E" w14:paraId="0E9F3E15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046A7D30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4514E5E" w14:textId="0E1D7284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3E381AE7" w14:textId="1ABEDEFD" w:rsidR="009949EF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nsula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, lateral orbital frontal cortex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96CF6F3" w14:textId="277D49C2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4A7263" w14:textId="0C8353A6" w:rsidR="009949EF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7131CF4" w14:textId="252CB550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65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34A8014" w14:textId="3F3485C5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C204505" w14:textId="5CFCA9E3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D04D523" w14:textId="640E42B4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3D719787" w14:textId="1221DA0C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49CEDA9A" w14:textId="37B6ABFE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.09 x 10-3</w:t>
            </w:r>
          </w:p>
        </w:tc>
      </w:tr>
      <w:tr w:rsidR="009949EF" w:rsidRPr="00AD614E" w14:paraId="25CA3949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5BBD3DDF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5FB6DB4" w14:textId="5A047AB6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19AC5621" w14:textId="78E4861C" w:rsidR="009949EF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aracentral</w:t>
            </w:r>
            <w:proofErr w:type="spellEnd"/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obule, superior parietal cortex,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370EB43" w14:textId="71F9D2E2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DFE1074" w14:textId="181C2BE7" w:rsidR="009949EF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6CA04F0" w14:textId="0BCD03E1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F2C3A02" w14:textId="531A82BD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EBA6239" w14:textId="3B1668BF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F571C85" w14:textId="65BD4A4A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3BEDDECD" w14:textId="29D7F018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2F893910" w14:textId="5C22A22F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4.85 x 10-2</w:t>
            </w:r>
          </w:p>
        </w:tc>
      </w:tr>
      <w:tr w:rsidR="009949EF" w:rsidRPr="00AD614E" w14:paraId="2809768C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2D1135EE" w14:textId="77777777" w:rsidR="009949EF" w:rsidRPr="00AD614E" w:rsidRDefault="009949EF" w:rsidP="00994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84EBDA9" w14:textId="0E15B121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4FCEB9D6" w14:textId="7138FCEA" w:rsidR="009949EF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uperior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mpor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8BC1E7C" w14:textId="324B8EDD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3EA496B" w14:textId="17B47B18" w:rsidR="009949EF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E0F8DEC" w14:textId="01E31426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5C480E9" w14:textId="7F88B3C4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E922CF5" w14:textId="3A656EBA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8D38353" w14:textId="60559E2D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4561FC91" w14:textId="4FA1FE90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5B23125A" w14:textId="14AFA877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2.73 x 10-2</w:t>
            </w:r>
          </w:p>
        </w:tc>
      </w:tr>
      <w:tr w:rsidR="009949EF" w:rsidRPr="00AD614E" w14:paraId="4A09315B" w14:textId="77777777" w:rsidTr="009949EF">
        <w:trPr>
          <w:trHeight w:val="73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30B29905" w14:textId="77777777" w:rsidR="009949EF" w:rsidRPr="00AD614E" w:rsidRDefault="009949EF" w:rsidP="009949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EA52EA8" w14:textId="5DB748D9" w:rsidR="009949EF" w:rsidRPr="00042254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31FBB4B4" w14:textId="5B729009" w:rsidR="009949EF" w:rsidRDefault="009949EF" w:rsidP="009949E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nferior</w:t>
            </w:r>
            <w:proofErr w:type="gramEnd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mporal </w:t>
            </w:r>
            <w:proofErr w:type="spellStart"/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05036C8" w14:textId="550C95FD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5264E2" w14:textId="5EE2FA41" w:rsidR="009949EF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3F4FDDB" w14:textId="44A7664E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8BB8689" w14:textId="650C9E3E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D2516A7" w14:textId="301F9D8C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2E2D931" w14:textId="47EBC259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53B2DC14" w14:textId="3A8BBCE7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0FB1DCB6" w14:textId="1DDACB54" w:rsidR="009949EF" w:rsidRPr="00042254" w:rsidRDefault="009949EF" w:rsidP="009949E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2254">
              <w:rPr>
                <w:rFonts w:ascii="Times New Roman" w:hAnsi="Times New Roman"/>
                <w:color w:val="000000"/>
                <w:sz w:val="20"/>
                <w:szCs w:val="20"/>
              </w:rPr>
              <w:t>3.34 x 10-2</w:t>
            </w:r>
          </w:p>
        </w:tc>
      </w:tr>
    </w:tbl>
    <w:p w14:paraId="03710B46" w14:textId="77777777" w:rsidR="00CE2D2D" w:rsidRDefault="00CE2D2D"/>
    <w:p w14:paraId="54D6F3B0" w14:textId="77777777" w:rsidR="00EC0BE4" w:rsidRDefault="00EC0BE4" w:rsidP="009949EF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877379D" w14:textId="38EF7C81" w:rsidR="009949EF" w:rsidRPr="009949EF" w:rsidRDefault="009949EF" w:rsidP="009949EF">
      <w:pPr>
        <w:spacing w:line="480" w:lineRule="auto"/>
        <w:jc w:val="both"/>
        <w:rPr>
          <w:sz w:val="22"/>
          <w:szCs w:val="22"/>
        </w:rPr>
      </w:pPr>
      <w:r w:rsidRPr="009949EF">
        <w:rPr>
          <w:rFonts w:ascii="Times New Roman" w:hAnsi="Times New Roman" w:cs="Times New Roman"/>
          <w:b/>
          <w:sz w:val="22"/>
          <w:szCs w:val="22"/>
        </w:rPr>
        <w:t xml:space="preserve">Supplementary Table 3, </w:t>
      </w:r>
      <w:r w:rsidRPr="009949EF">
        <w:rPr>
          <w:rFonts w:ascii="Times New Roman" w:hAnsi="Times New Roman"/>
          <w:b/>
          <w:color w:val="000000"/>
          <w:sz w:val="22"/>
          <w:szCs w:val="22"/>
        </w:rPr>
        <w:t>Significant Redu</w:t>
      </w:r>
      <w:r w:rsidR="00FF788D">
        <w:rPr>
          <w:rFonts w:ascii="Times New Roman" w:hAnsi="Times New Roman"/>
          <w:b/>
          <w:color w:val="000000"/>
          <w:sz w:val="22"/>
          <w:szCs w:val="22"/>
        </w:rPr>
        <w:t xml:space="preserve">ctions in Grey-White Matter Signal Intensity </w:t>
      </w:r>
      <w:proofErr w:type="spellStart"/>
      <w:r w:rsidR="00FF788D">
        <w:rPr>
          <w:rFonts w:ascii="Times New Roman" w:hAnsi="Times New Roman"/>
          <w:b/>
          <w:color w:val="000000"/>
          <w:sz w:val="22"/>
          <w:szCs w:val="22"/>
        </w:rPr>
        <w:t>Percent</w:t>
      </w:r>
      <w:proofErr w:type="spellEnd"/>
      <w:r w:rsidRPr="009949EF">
        <w:rPr>
          <w:rFonts w:ascii="Times New Roman" w:hAnsi="Times New Roman"/>
          <w:b/>
          <w:color w:val="000000"/>
          <w:sz w:val="22"/>
          <w:szCs w:val="22"/>
        </w:rPr>
        <w:t xml:space="preserve"> Contrast </w:t>
      </w:r>
      <w:r w:rsidR="00FF788D">
        <w:rPr>
          <w:rFonts w:ascii="Times New Roman" w:hAnsi="Times New Roman"/>
          <w:b/>
          <w:color w:val="000000"/>
          <w:sz w:val="22"/>
          <w:szCs w:val="22"/>
        </w:rPr>
        <w:t xml:space="preserve">(GWPC) </w:t>
      </w:r>
      <w:r w:rsidRPr="009949EF">
        <w:rPr>
          <w:rFonts w:ascii="Times New Roman" w:hAnsi="Times New Roman"/>
          <w:b/>
          <w:color w:val="000000"/>
          <w:sz w:val="22"/>
          <w:szCs w:val="22"/>
        </w:rPr>
        <w:t>and Increases in Grey Matter Intensity</w:t>
      </w:r>
      <w:r w:rsidR="00FF788D">
        <w:rPr>
          <w:rFonts w:ascii="Times New Roman" w:hAnsi="Times New Roman"/>
          <w:b/>
          <w:color w:val="000000"/>
          <w:sz w:val="22"/>
          <w:szCs w:val="22"/>
        </w:rPr>
        <w:t xml:space="preserve"> (GMI)</w:t>
      </w:r>
      <w:bookmarkStart w:id="0" w:name="_GoBack"/>
      <w:bookmarkEnd w:id="0"/>
      <w:r w:rsidRPr="009949EF">
        <w:rPr>
          <w:rFonts w:ascii="Times New Roman" w:hAnsi="Times New Roman"/>
          <w:b/>
          <w:color w:val="000000"/>
          <w:sz w:val="22"/>
          <w:szCs w:val="22"/>
        </w:rPr>
        <w:t xml:space="preserve"> in ASD (FWHM 5mm)</w:t>
      </w:r>
      <w:r w:rsidRPr="009949EF">
        <w:rPr>
          <w:rFonts w:ascii="Times New Roman" w:hAnsi="Times New Roman" w:cs="Times New Roman"/>
          <w:b/>
          <w:sz w:val="22"/>
          <w:szCs w:val="22"/>
        </w:rPr>
        <w:t>:</w:t>
      </w:r>
      <w:r w:rsidRPr="009949E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49EF">
        <w:rPr>
          <w:rFonts w:ascii="Times New Roman" w:hAnsi="Times New Roman" w:cs="Times New Roman"/>
          <w:sz w:val="22"/>
          <w:szCs w:val="22"/>
        </w:rPr>
        <w:t>Broadmann</w:t>
      </w:r>
      <w:proofErr w:type="spellEnd"/>
      <w:r w:rsidRPr="009949EF">
        <w:rPr>
          <w:rFonts w:ascii="Times New Roman" w:hAnsi="Times New Roman" w:cs="Times New Roman"/>
          <w:sz w:val="22"/>
          <w:szCs w:val="22"/>
        </w:rPr>
        <w:t xml:space="preserve"> area (BA), left (L), right (R), </w:t>
      </w:r>
      <w:r w:rsidRPr="009949EF">
        <w:rPr>
          <w:rFonts w:ascii="Times New Roman" w:hAnsi="Times New Roman" w:cs="Times New Roman"/>
          <w:i/>
          <w:sz w:val="22"/>
          <w:szCs w:val="22"/>
        </w:rPr>
        <w:t>Vertices</w:t>
      </w:r>
      <w:r w:rsidRPr="009949EF">
        <w:rPr>
          <w:rFonts w:ascii="Times New Roman" w:hAnsi="Times New Roman" w:cs="Times New Roman"/>
          <w:sz w:val="22"/>
          <w:szCs w:val="22"/>
        </w:rPr>
        <w:t xml:space="preserve"> indicates the number of vertices within the cluster, </w:t>
      </w:r>
      <w:proofErr w:type="spellStart"/>
      <w:r w:rsidRPr="009949EF">
        <w:rPr>
          <w:rFonts w:ascii="Times New Roman" w:hAnsi="Times New Roman" w:cs="Times New Roman"/>
          <w:i/>
          <w:sz w:val="22"/>
          <w:szCs w:val="22"/>
        </w:rPr>
        <w:t>t</w:t>
      </w:r>
      <w:r w:rsidRPr="009949EF">
        <w:rPr>
          <w:rFonts w:ascii="Times New Roman" w:hAnsi="Times New Roman" w:cs="Times New Roman"/>
          <w:i/>
          <w:sz w:val="22"/>
          <w:szCs w:val="22"/>
          <w:vertAlign w:val="subscript"/>
        </w:rPr>
        <w:t>max</w:t>
      </w:r>
      <w:proofErr w:type="spellEnd"/>
      <w:r w:rsidRPr="009949EF">
        <w:rPr>
          <w:rFonts w:ascii="Times New Roman" w:hAnsi="Times New Roman" w:cs="Times New Roman"/>
          <w:i/>
          <w:sz w:val="22"/>
          <w:szCs w:val="22"/>
          <w:vertAlign w:val="subscript"/>
        </w:rPr>
        <w:t xml:space="preserve"> </w:t>
      </w:r>
      <w:r w:rsidRPr="009949EF">
        <w:rPr>
          <w:rFonts w:ascii="Times New Roman" w:hAnsi="Times New Roman" w:cs="Times New Roman"/>
          <w:sz w:val="22"/>
          <w:szCs w:val="22"/>
        </w:rPr>
        <w:t xml:space="preserve">represents the maximum </w:t>
      </w:r>
      <w:r w:rsidRPr="009949EF">
        <w:rPr>
          <w:rFonts w:ascii="Times New Roman" w:hAnsi="Times New Roman" w:cs="Times New Roman"/>
          <w:i/>
          <w:sz w:val="22"/>
          <w:szCs w:val="22"/>
        </w:rPr>
        <w:t>t</w:t>
      </w:r>
      <w:r w:rsidRPr="009949EF">
        <w:rPr>
          <w:rFonts w:ascii="Times New Roman" w:hAnsi="Times New Roman" w:cs="Times New Roman"/>
          <w:sz w:val="22"/>
          <w:szCs w:val="22"/>
        </w:rPr>
        <w:t xml:space="preserve">-statistic within the cluster located at the x y z </w:t>
      </w:r>
      <w:proofErr w:type="spellStart"/>
      <w:r w:rsidRPr="009949EF">
        <w:rPr>
          <w:rFonts w:ascii="Times New Roman" w:hAnsi="Times New Roman" w:cs="Times New Roman"/>
          <w:sz w:val="22"/>
          <w:szCs w:val="22"/>
        </w:rPr>
        <w:t>Talairach</w:t>
      </w:r>
      <w:proofErr w:type="spellEnd"/>
      <w:r w:rsidRPr="009949EF">
        <w:rPr>
          <w:rFonts w:ascii="Times New Roman" w:hAnsi="Times New Roman" w:cs="Times New Roman"/>
          <w:sz w:val="22"/>
          <w:szCs w:val="22"/>
        </w:rPr>
        <w:t xml:space="preserve"> coordinates listed, </w:t>
      </w:r>
      <w:proofErr w:type="spellStart"/>
      <w:r w:rsidRPr="009949EF">
        <w:rPr>
          <w:rFonts w:ascii="Times New Roman" w:hAnsi="Times New Roman" w:cs="Times New Roman"/>
          <w:i/>
          <w:sz w:val="22"/>
          <w:szCs w:val="22"/>
        </w:rPr>
        <w:t>p</w:t>
      </w:r>
      <w:r w:rsidRPr="009949EF">
        <w:rPr>
          <w:rFonts w:ascii="Times New Roman" w:hAnsi="Times New Roman" w:cs="Times New Roman"/>
          <w:i/>
          <w:sz w:val="22"/>
          <w:szCs w:val="22"/>
          <w:vertAlign w:val="subscript"/>
        </w:rPr>
        <w:t>cluster</w:t>
      </w:r>
      <w:proofErr w:type="spellEnd"/>
      <w:r w:rsidRPr="009949EF">
        <w:rPr>
          <w:rFonts w:ascii="Times New Roman" w:hAnsi="Times New Roman" w:cs="Times New Roman"/>
          <w:sz w:val="22"/>
          <w:szCs w:val="22"/>
        </w:rPr>
        <w:t xml:space="preserve"> is the cluster corrected </w:t>
      </w:r>
      <w:r w:rsidRPr="009949EF">
        <w:rPr>
          <w:rFonts w:ascii="Times New Roman" w:hAnsi="Times New Roman" w:cs="Times New Roman"/>
          <w:i/>
          <w:sz w:val="22"/>
          <w:szCs w:val="22"/>
        </w:rPr>
        <w:t>p</w:t>
      </w:r>
      <w:r w:rsidRPr="009949EF">
        <w:rPr>
          <w:rFonts w:ascii="Times New Roman" w:hAnsi="Times New Roman" w:cs="Times New Roman"/>
          <w:sz w:val="22"/>
          <w:szCs w:val="22"/>
        </w:rPr>
        <w:t xml:space="preserve"> value.</w:t>
      </w:r>
    </w:p>
    <w:p w14:paraId="63FA28E0" w14:textId="77777777" w:rsidR="009949EF" w:rsidRDefault="009949EF"/>
    <w:sectPr w:rsidR="009949EF" w:rsidSect="00CE2D2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D2D"/>
    <w:rsid w:val="00691401"/>
    <w:rsid w:val="009949EF"/>
    <w:rsid w:val="00AD614E"/>
    <w:rsid w:val="00B7627C"/>
    <w:rsid w:val="00CE2D2D"/>
    <w:rsid w:val="00E32D0D"/>
    <w:rsid w:val="00EC0BE4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F9B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D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32D0D"/>
    <w:pPr>
      <w:pBdr>
        <w:bottom w:val="thinThickThinSmallGap" w:sz="24" w:space="4" w:color="B62A2C"/>
      </w:pBdr>
      <w:spacing w:after="300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32D0D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D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32D0D"/>
    <w:pPr>
      <w:pBdr>
        <w:bottom w:val="thinThickThinSmallGap" w:sz="24" w:space="4" w:color="B62A2C"/>
      </w:pBdr>
      <w:spacing w:after="300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32D0D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93</Words>
  <Characters>4523</Characters>
  <Application>Microsoft Macintosh Word</Application>
  <DocSecurity>0</DocSecurity>
  <Lines>37</Lines>
  <Paragraphs>10</Paragraphs>
  <ScaleCrop>false</ScaleCrop>
  <Company/>
  <LinksUpToDate>false</LinksUpToDate>
  <CharactersWithSpaces>5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</dc:creator>
  <cp:keywords/>
  <dc:description/>
  <cp:lastModifiedBy>Derek </cp:lastModifiedBy>
  <cp:revision>6</cp:revision>
  <cp:lastPrinted>2016-09-08T13:52:00Z</cp:lastPrinted>
  <dcterms:created xsi:type="dcterms:W3CDTF">2016-09-12T09:58:00Z</dcterms:created>
  <dcterms:modified xsi:type="dcterms:W3CDTF">2016-11-25T12:56:00Z</dcterms:modified>
</cp:coreProperties>
</file>